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FFA2" w14:textId="481EA572" w:rsidR="00C562DC" w:rsidRPr="006E78C9" w:rsidRDefault="00B9688A" w:rsidP="00C562DC">
      <w:r>
        <w:t xml:space="preserve">Multimedia </w:t>
      </w:r>
      <w:r w:rsidR="00C562DC" w:rsidRPr="006E78C9">
        <w:t xml:space="preserve">Appendix </w:t>
      </w:r>
      <w:r>
        <w:t>2</w:t>
      </w:r>
      <w:r w:rsidR="00C562DC" w:rsidRPr="006E78C9">
        <w:t>.</w:t>
      </w:r>
      <w:r w:rsidR="00C562DC" w:rsidRPr="006E78C9">
        <w:rPr>
          <w:rFonts w:hint="eastAsia"/>
        </w:rPr>
        <w:t xml:space="preserve"> </w:t>
      </w:r>
      <w:r w:rsidR="00C562DC" w:rsidRPr="006E78C9">
        <w:t>Focus group participants’ background characteristics.</w:t>
      </w:r>
    </w:p>
    <w:p w14:paraId="0721B276" w14:textId="77777777" w:rsidR="00C562DC" w:rsidRPr="006E78C9" w:rsidRDefault="00C562DC" w:rsidP="00C562DC"/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78"/>
        <w:gridCol w:w="1028"/>
        <w:gridCol w:w="816"/>
        <w:gridCol w:w="2849"/>
        <w:gridCol w:w="3153"/>
      </w:tblGrid>
      <w:tr w:rsidR="00C562DC" w:rsidRPr="006E78C9" w14:paraId="6F7230F3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2C80CB8" w14:textId="77777777" w:rsidR="00C562DC" w:rsidRPr="006E78C9" w:rsidRDefault="00C562DC" w:rsidP="00757BEF">
            <w:pPr>
              <w:rPr>
                <w:b/>
                <w:bCs/>
                <w:lang w:eastAsia="zh-CN"/>
              </w:rPr>
            </w:pPr>
            <w:r w:rsidRPr="006E78C9">
              <w:rPr>
                <w:b/>
                <w:bCs/>
                <w:lang w:eastAsia="zh-CN"/>
              </w:rPr>
              <w:t>ID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F9CBCFF" w14:textId="77777777" w:rsidR="00C562DC" w:rsidRPr="006E78C9" w:rsidRDefault="00C562DC" w:rsidP="00757BEF">
            <w:pPr>
              <w:rPr>
                <w:b/>
                <w:bCs/>
                <w:lang w:eastAsia="zh-CN"/>
              </w:rPr>
            </w:pPr>
            <w:r w:rsidRPr="006E78C9">
              <w:rPr>
                <w:b/>
                <w:bCs/>
                <w:lang w:eastAsia="zh-CN"/>
              </w:rPr>
              <w:t>Gender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B0B476B" w14:textId="77777777" w:rsidR="00C562DC" w:rsidRPr="006E78C9" w:rsidRDefault="00C562DC" w:rsidP="00757BEF">
            <w:pPr>
              <w:rPr>
                <w:b/>
                <w:bCs/>
                <w:lang w:eastAsia="zh-CN"/>
              </w:rPr>
            </w:pPr>
            <w:r w:rsidRPr="006E78C9">
              <w:rPr>
                <w:b/>
                <w:bCs/>
                <w:lang w:eastAsia="zh-CN"/>
              </w:rPr>
              <w:t>Age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7ABFCA54" w14:textId="77777777" w:rsidR="00C562DC" w:rsidRPr="006E78C9" w:rsidRDefault="00C562DC" w:rsidP="00757BEF">
            <w:pPr>
              <w:rPr>
                <w:b/>
                <w:bCs/>
                <w:lang w:eastAsia="zh-CN"/>
              </w:rPr>
            </w:pPr>
            <w:r w:rsidRPr="006E78C9">
              <w:rPr>
                <w:rFonts w:hint="eastAsia"/>
                <w:b/>
                <w:bCs/>
                <w:color w:val="000000"/>
              </w:rPr>
              <w:t>Education background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AC1FF77" w14:textId="77777777" w:rsidR="00C562DC" w:rsidRPr="006E78C9" w:rsidRDefault="00C562DC" w:rsidP="00757BEF">
            <w:pPr>
              <w:rPr>
                <w:b/>
                <w:bCs/>
                <w:lang w:eastAsia="zh-CN"/>
              </w:rPr>
            </w:pPr>
            <w:r w:rsidRPr="006E78C9">
              <w:rPr>
                <w:b/>
                <w:bCs/>
                <w:lang w:eastAsia="zh-CN"/>
              </w:rPr>
              <w:t>Social media usage (years)</w:t>
            </w:r>
          </w:p>
        </w:tc>
      </w:tr>
      <w:tr w:rsidR="00C562DC" w:rsidRPr="006E78C9" w14:paraId="46BEBB84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ACCC76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09735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9A6C5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7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253AB47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High schoo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82962C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1131E3D3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E2C874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D4E7DD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73E932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9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769FDDD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E0D599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5</w:t>
            </w:r>
          </w:p>
        </w:tc>
      </w:tr>
      <w:tr w:rsidR="00C562DC" w:rsidRPr="006E78C9" w14:paraId="273F4D4E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1FDC88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002C9B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60085A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0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1D146FA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College diploma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40B0EB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6</w:t>
            </w:r>
          </w:p>
        </w:tc>
      </w:tr>
      <w:tr w:rsidR="00C562DC" w:rsidRPr="006E78C9" w14:paraId="1A89BD96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2857B3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5D574B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8EBEBC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2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4DC1BDF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CA2545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5CDC2439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13AD74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961394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1DE152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8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1FDE6F4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35EF4A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  <w:tr w:rsidR="00C562DC" w:rsidRPr="006E78C9" w14:paraId="77AD7C5A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466871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C590B7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F18CD9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4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6593BDB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Post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FE3227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0</w:t>
            </w:r>
          </w:p>
        </w:tc>
      </w:tr>
      <w:tr w:rsidR="00C562DC" w:rsidRPr="006E78C9" w14:paraId="36580336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5887C2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10074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1F465E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5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07F6BF8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College diploma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01DE7F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225DDB51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97FEF5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C0E4D7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BC0005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9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0FDADA1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9EE346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  <w:tr w:rsidR="00C562DC" w:rsidRPr="006E78C9" w14:paraId="3447BA7F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5B3823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297AFB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03C74E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2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4A5E1DC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Post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7A872C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6</w:t>
            </w:r>
          </w:p>
        </w:tc>
      </w:tr>
      <w:tr w:rsidR="00C562DC" w:rsidRPr="006E78C9" w14:paraId="5EA73E8E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ECA663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5BF274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153124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2AF12A4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0EEA7C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012AAF5D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17AF7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4B26FE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C7B88F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7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4A4277B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2F6CD3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1E5AB0D5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D963F4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8056A7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2D34CD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3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6F37077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Post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D25CDF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  <w:tr w:rsidR="00C562DC" w:rsidRPr="006E78C9" w14:paraId="2BA5A6B7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83E8EC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2F8595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C88FBE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2E35CDA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120353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6</w:t>
            </w:r>
          </w:p>
        </w:tc>
      </w:tr>
      <w:tr w:rsidR="00C562DC" w:rsidRPr="006E78C9" w14:paraId="40AA259C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CF9955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DE41DA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35255B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2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58AF940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2CF2AC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  <w:tr w:rsidR="00C562DC" w:rsidRPr="006E78C9" w14:paraId="2D6C2BA5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A71A66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50A1B0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FBCCD2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3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09179F6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College diploma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A49D48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6</w:t>
            </w:r>
          </w:p>
        </w:tc>
      </w:tr>
      <w:tr w:rsidR="00C562DC" w:rsidRPr="006E78C9" w14:paraId="2F268CC9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9D32D8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586BD6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D1C1F8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8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7AF38B4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C34582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6</w:t>
            </w:r>
          </w:p>
        </w:tc>
      </w:tr>
      <w:tr w:rsidR="00C562DC" w:rsidRPr="006E78C9" w14:paraId="628EC91B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4F3D2E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8EF10F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66A587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5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08D01EA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333BAB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7CAE68E5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AC60DB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B08F77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209EC0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8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31B11FB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31B62E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57BCB501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9FB1AE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1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14386D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69933D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2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4E67508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C88D0B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0</w:t>
            </w:r>
          </w:p>
        </w:tc>
      </w:tr>
      <w:tr w:rsidR="00C562DC" w:rsidRPr="006E78C9" w14:paraId="3FCD5B9D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D78D92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030902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17FFD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6DBFA23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BC0000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6</w:t>
            </w:r>
          </w:p>
        </w:tc>
      </w:tr>
      <w:tr w:rsidR="00C562DC" w:rsidRPr="006E78C9" w14:paraId="4799966E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4407ED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4F9C2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E277DE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4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4C15139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College diploma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F9DE65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2</w:t>
            </w:r>
          </w:p>
        </w:tc>
      </w:tr>
      <w:tr w:rsidR="00C562DC" w:rsidRPr="006E78C9" w14:paraId="1860B8E7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A2CCE1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3EBBAF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570C22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6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21D4B73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High schoo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884C40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500038AE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A23BA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7D839C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2E8B8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8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1DAA640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CCD033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5</w:t>
            </w:r>
          </w:p>
        </w:tc>
      </w:tr>
      <w:tr w:rsidR="00C562DC" w:rsidRPr="006E78C9" w14:paraId="3D8A2B72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38B48C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1748EE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F9C0B9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507666F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95A054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10295D41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8B1916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lastRenderedPageBreak/>
              <w:t>P2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F23DFD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E4F9A5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5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3EDFF36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088EE4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1</w:t>
            </w:r>
          </w:p>
        </w:tc>
      </w:tr>
      <w:tr w:rsidR="00C562DC" w:rsidRPr="006E78C9" w14:paraId="115AFD13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DEB431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579468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892C6C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0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31E1EE6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4382F0C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2A029BD3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AAB7706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F02191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886CA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3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72BC32F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Post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8FBAC0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8</w:t>
            </w:r>
          </w:p>
        </w:tc>
      </w:tr>
      <w:tr w:rsidR="00C562DC" w:rsidRPr="006E78C9" w14:paraId="26342A82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120B1FD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59039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7EA7E2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59F7A6D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CC96BA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5</w:t>
            </w:r>
          </w:p>
        </w:tc>
      </w:tr>
      <w:tr w:rsidR="00C562DC" w:rsidRPr="006E78C9" w14:paraId="18C438A8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A4F7739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2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59D8FD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8A2EAB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3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7D1250C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42B0EEC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0</w:t>
            </w:r>
          </w:p>
        </w:tc>
      </w:tr>
      <w:tr w:rsidR="00C562DC" w:rsidRPr="006E78C9" w14:paraId="75E61C47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ABE570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31C904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9D73E7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018368A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953260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5</w:t>
            </w:r>
          </w:p>
        </w:tc>
      </w:tr>
      <w:tr w:rsidR="00C562DC" w:rsidRPr="006E78C9" w14:paraId="5EEA1617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7D7B74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9A015F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77440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7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037A7DB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High schoo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D35AAE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7ED502AA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55E56B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F313C3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EE0CBD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3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50FA107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Post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4557E2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0</w:t>
            </w:r>
          </w:p>
        </w:tc>
      </w:tr>
      <w:tr w:rsidR="00C562DC" w:rsidRPr="006E78C9" w14:paraId="084ACE6F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CD440E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5CB7FA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AED861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0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353EA27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EEC3F7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  <w:tr w:rsidR="00C562DC" w:rsidRPr="006E78C9" w14:paraId="489918B7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8DE3FE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145867C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F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345248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8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2E9734F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High schoo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9D702F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3D6535D2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45608C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39CCF5A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1CBADF4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3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4DDD1F97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711B54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0</w:t>
            </w:r>
          </w:p>
        </w:tc>
      </w:tr>
      <w:tr w:rsidR="00C562DC" w:rsidRPr="006E78C9" w14:paraId="5C13039E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ECE93E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60BE95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20491B2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4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5456054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Bachelor</w:t>
            </w:r>
            <w:r w:rsidRPr="006E78C9">
              <w:rPr>
                <w:color w:val="000000"/>
              </w:rPr>
              <w:t>’</w:t>
            </w:r>
            <w:r w:rsidRPr="006E78C9">
              <w:rPr>
                <w:rFonts w:hint="eastAsia"/>
                <w:color w:val="000000"/>
              </w:rPr>
              <w:t>s degre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3151D5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  <w:tr w:rsidR="00C562DC" w:rsidRPr="006E78C9" w14:paraId="758B6D92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07EB80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8664658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6A59675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19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1989BCFB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4239EA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4</w:t>
            </w:r>
          </w:p>
        </w:tc>
      </w:tr>
      <w:tr w:rsidR="00C562DC" w:rsidRPr="006E78C9" w14:paraId="2D93E973" w14:textId="77777777" w:rsidTr="00757BEF">
        <w:trPr>
          <w:trHeight w:val="33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0F77D9E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P3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19AC860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M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A05EAA3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21</w:t>
            </w:r>
          </w:p>
        </w:tc>
        <w:tc>
          <w:tcPr>
            <w:tcW w:w="1652" w:type="pct"/>
            <w:shd w:val="clear" w:color="auto" w:fill="auto"/>
            <w:noWrap/>
            <w:vAlign w:val="center"/>
            <w:hideMark/>
          </w:tcPr>
          <w:p w14:paraId="7007336F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rFonts w:hint="eastAsia"/>
                <w:color w:val="000000"/>
              </w:rPr>
              <w:t>Undergraduat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F4D2511" w14:textId="77777777" w:rsidR="00C562DC" w:rsidRPr="006E78C9" w:rsidRDefault="00C562DC" w:rsidP="00757BEF">
            <w:pPr>
              <w:rPr>
                <w:lang w:eastAsia="zh-CN"/>
              </w:rPr>
            </w:pPr>
            <w:r w:rsidRPr="006E78C9">
              <w:rPr>
                <w:lang w:eastAsia="zh-CN"/>
              </w:rPr>
              <w:t>7</w:t>
            </w:r>
          </w:p>
        </w:tc>
      </w:tr>
    </w:tbl>
    <w:p w14:paraId="582144FD" w14:textId="77777777" w:rsidR="00155E8F" w:rsidRDefault="00155E8F"/>
    <w:sectPr w:rsidR="00155E8F" w:rsidSect="009278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290D"/>
    <w:multiLevelType w:val="hybridMultilevel"/>
    <w:tmpl w:val="2A52F8D4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454B9D"/>
    <w:multiLevelType w:val="hybridMultilevel"/>
    <w:tmpl w:val="F592A3DE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16F09E7"/>
    <w:multiLevelType w:val="hybridMultilevel"/>
    <w:tmpl w:val="286C3E0C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4691279">
    <w:abstractNumId w:val="1"/>
  </w:num>
  <w:num w:numId="2" w16cid:durableId="1672297201">
    <w:abstractNumId w:val="0"/>
  </w:num>
  <w:num w:numId="3" w16cid:durableId="1878010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DC"/>
    <w:rsid w:val="00155E8F"/>
    <w:rsid w:val="001D01F1"/>
    <w:rsid w:val="00400375"/>
    <w:rsid w:val="008F6FE3"/>
    <w:rsid w:val="00927847"/>
    <w:rsid w:val="00B9688A"/>
    <w:rsid w:val="00C562DC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9B22"/>
  <w15:chartTrackingRefBased/>
  <w15:docId w15:val="{2C4298DF-3489-49D9-B2EA-12FC6666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62D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62DC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customStyle="1" w:styleId="Tabletext">
    <w:name w:val="Tabletext"/>
    <w:basedOn w:val="Normal"/>
    <w:link w:val="TabletextChar"/>
    <w:uiPriority w:val="99"/>
    <w:qFormat/>
    <w:rsid w:val="00C562DC"/>
    <w:pPr>
      <w:spacing w:after="12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18"/>
      <w:lang w:eastAsia="en-US"/>
    </w:rPr>
  </w:style>
  <w:style w:type="character" w:customStyle="1" w:styleId="TabletextChar">
    <w:name w:val="Tabletext Char"/>
    <w:basedOn w:val="DefaultParagraphFont"/>
    <w:link w:val="Tabletext"/>
    <w:uiPriority w:val="99"/>
    <w:rsid w:val="00C562DC"/>
    <w:rPr>
      <w:rFonts w:ascii="Times New Roman" w:eastAsia="Times New Roman" w:hAnsi="Times New Roman" w:cs="Times New Roman"/>
      <w:kern w:val="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JMIR Copyeditor</cp:lastModifiedBy>
  <cp:revision>2</cp:revision>
  <dcterms:created xsi:type="dcterms:W3CDTF">2024-02-26T18:06:00Z</dcterms:created>
  <dcterms:modified xsi:type="dcterms:W3CDTF">2024-02-26T18:06:00Z</dcterms:modified>
</cp:coreProperties>
</file>